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24DFB" w14:textId="09AA3A47" w:rsidR="004D5091" w:rsidRPr="00C542A6" w:rsidRDefault="00B70852" w:rsidP="00E303F0">
      <w:pPr>
        <w:spacing w:line="480" w:lineRule="auto"/>
        <w:jc w:val="both"/>
        <w:rPr>
          <w:rFonts w:ascii="Helvetica" w:hAnsi="Helvetica" w:cs="Times New Roman"/>
          <w:b/>
          <w:bCs/>
          <w:sz w:val="22"/>
          <w:szCs w:val="22"/>
        </w:rPr>
      </w:pPr>
      <w:r>
        <w:rPr>
          <w:rFonts w:ascii="Helvetica" w:hAnsi="Helvetica" w:cs="Times New Roman"/>
          <w:b/>
          <w:bCs/>
          <w:sz w:val="22"/>
          <w:szCs w:val="22"/>
        </w:rPr>
        <w:t xml:space="preserve">Supplementary </w:t>
      </w:r>
      <w:r w:rsidRPr="007775CB">
        <w:rPr>
          <w:rFonts w:ascii="Helvetica" w:hAnsi="Helvetica" w:cs="Times New Roman"/>
          <w:b/>
          <w:bCs/>
          <w:sz w:val="22"/>
          <w:szCs w:val="22"/>
        </w:rPr>
        <w:t>Table 1. Participant demographics.</w:t>
      </w:r>
    </w:p>
    <w:tbl>
      <w:tblPr>
        <w:tblStyle w:val="GridTable2-Accent3"/>
        <w:tblW w:w="1516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709"/>
        <w:gridCol w:w="992"/>
        <w:gridCol w:w="1985"/>
        <w:gridCol w:w="1417"/>
        <w:gridCol w:w="1559"/>
        <w:gridCol w:w="2835"/>
        <w:gridCol w:w="993"/>
        <w:gridCol w:w="1701"/>
        <w:gridCol w:w="1701"/>
      </w:tblGrid>
      <w:tr w:rsidR="00086726" w:rsidRPr="00C542A6" w14:paraId="13C4F825" w14:textId="3CED01B8" w:rsidTr="000867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C1EBD" w14:textId="41F2C122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I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435A4" w14:textId="77777777" w:rsidR="008C3587" w:rsidRPr="00C542A6" w:rsidRDefault="008C3587" w:rsidP="00616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Age (</w:t>
            </w:r>
            <w:proofErr w:type="spellStart"/>
            <w:r w:rsidRPr="00C542A6">
              <w:rPr>
                <w:rFonts w:ascii="Helvetica" w:hAnsi="Helvetica" w:cs="Times New Roman"/>
                <w:sz w:val="22"/>
                <w:szCs w:val="22"/>
              </w:rPr>
              <w:t>yrs</w:t>
            </w:r>
            <w:proofErr w:type="spellEnd"/>
            <w:r w:rsidRPr="00C542A6">
              <w:rPr>
                <w:rFonts w:ascii="Helvetica" w:hAnsi="Helvetica" w:cs="Times New Roman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AAD85" w14:textId="77777777" w:rsidR="008C3587" w:rsidRPr="00C542A6" w:rsidRDefault="008C3587" w:rsidP="00616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F9218" w14:textId="77777777" w:rsidR="008C3587" w:rsidRPr="00C542A6" w:rsidRDefault="008C3587" w:rsidP="00616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ECOG scor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48733" w14:textId="28C75F26" w:rsidR="008C3587" w:rsidRPr="00C542A6" w:rsidRDefault="006D04C6" w:rsidP="00616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NSCLC t</w:t>
            </w:r>
            <w:r w:rsidR="008C3587" w:rsidRPr="00C542A6">
              <w:rPr>
                <w:rFonts w:ascii="Helvetica" w:hAnsi="Helvetica" w:cs="Times New Roman"/>
                <w:sz w:val="22"/>
                <w:szCs w:val="22"/>
              </w:rPr>
              <w:t>umour histolog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37942" w14:textId="6FDED540" w:rsidR="008C3587" w:rsidRPr="00C542A6" w:rsidRDefault="008C3587" w:rsidP="00616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TNM staging</w:t>
            </w:r>
            <w:r w:rsidR="00F76816">
              <w:rPr>
                <w:rFonts w:ascii="Helvetica" w:hAnsi="Helvetica" w:cs="Times New Roman"/>
                <w:sz w:val="22"/>
                <w:szCs w:val="22"/>
              </w:rPr>
              <w:t xml:space="preserve"> at diagno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A8A0" w14:textId="0FE66B4B" w:rsidR="008C3587" w:rsidRPr="00C542A6" w:rsidRDefault="008C3587" w:rsidP="00616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 xml:space="preserve">Primary tumour size </w:t>
            </w:r>
            <w:r w:rsidR="003B23D1">
              <w:rPr>
                <w:rFonts w:ascii="Helvetica" w:hAnsi="Helvetica" w:cs="Times New Roman"/>
                <w:sz w:val="22"/>
                <w:szCs w:val="22"/>
              </w:rPr>
              <w:t xml:space="preserve">max </w:t>
            </w:r>
            <w:r w:rsidRPr="00C542A6">
              <w:rPr>
                <w:rFonts w:ascii="Helvetica" w:hAnsi="Helvetica" w:cs="Times New Roman"/>
                <w:sz w:val="22"/>
                <w:szCs w:val="22"/>
              </w:rPr>
              <w:t>(mm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D433D" w14:textId="77777777" w:rsidR="00457DE7" w:rsidRDefault="000E5706" w:rsidP="00616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 xml:space="preserve">Measured </w:t>
            </w:r>
          </w:p>
          <w:p w14:paraId="1A44DF30" w14:textId="3693EB0E" w:rsidR="008C3587" w:rsidRPr="00C542A6" w:rsidRDefault="000E5706" w:rsidP="00616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d</w:t>
            </w:r>
            <w:r w:rsidR="008C3587" w:rsidRPr="00C542A6">
              <w:rPr>
                <w:rFonts w:ascii="Helvetica" w:hAnsi="Helvetica" w:cs="Times New Roman"/>
                <w:sz w:val="22"/>
                <w:szCs w:val="22"/>
              </w:rPr>
              <w:t>isease site(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FED7" w14:textId="5896A80A" w:rsidR="008C3587" w:rsidRPr="00C542A6" w:rsidRDefault="008C3587" w:rsidP="00616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 xml:space="preserve">SP263 </w:t>
            </w:r>
            <w:r w:rsidRPr="00C542A6">
              <w:rPr>
                <w:rFonts w:ascii="Helvetica" w:hAnsi="Helvetica" w:cs="Times New Roman"/>
                <w:sz w:val="22"/>
                <w:szCs w:val="22"/>
              </w:rPr>
              <w:t xml:space="preserve">PD-L1 </w:t>
            </w:r>
            <w:r>
              <w:rPr>
                <w:rFonts w:ascii="Helvetica" w:hAnsi="Helvetica" w:cs="Times New Roman"/>
                <w:sz w:val="22"/>
                <w:szCs w:val="22"/>
              </w:rPr>
              <w:t>TPS</w:t>
            </w:r>
            <w:r w:rsidRPr="00C542A6">
              <w:rPr>
                <w:rFonts w:ascii="Helvetica" w:hAnsi="Helvetica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5D50B0" w14:textId="77777777" w:rsidR="008C3587" w:rsidRDefault="008C3587" w:rsidP="00616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 w:val="0"/>
                <w:bCs w:val="0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Administered radioactivity</w:t>
            </w:r>
          </w:p>
          <w:p w14:paraId="4267661B" w14:textId="21E8D839" w:rsidR="008C3587" w:rsidRPr="00C542A6" w:rsidRDefault="008C3587" w:rsidP="006163C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baseline</w:t>
            </w:r>
            <w:r w:rsidRPr="00C542A6">
              <w:rPr>
                <w:rFonts w:ascii="Helvetica" w:hAnsi="Helvetica" w:cs="Times New Roman"/>
                <w:sz w:val="22"/>
                <w:szCs w:val="22"/>
              </w:rPr>
              <w:t xml:space="preserve"> (MBq/k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9E72ED" w14:textId="77777777" w:rsidR="008C3587" w:rsidRDefault="008C3587" w:rsidP="008C35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 w:val="0"/>
                <w:bCs w:val="0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Administered radioactivity</w:t>
            </w:r>
          </w:p>
          <w:p w14:paraId="6B67BA9F" w14:textId="17683766" w:rsidR="008C3587" w:rsidRPr="00C542A6" w:rsidRDefault="008C3587" w:rsidP="008C35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ollow-up</w:t>
            </w:r>
            <w:r w:rsidRPr="00C542A6">
              <w:rPr>
                <w:rFonts w:ascii="Helvetica" w:hAnsi="Helvetica" w:cs="Times New Roman"/>
                <w:sz w:val="22"/>
                <w:szCs w:val="22"/>
              </w:rPr>
              <w:t xml:space="preserve"> (MBq/kg)</w:t>
            </w:r>
          </w:p>
        </w:tc>
      </w:tr>
      <w:tr w:rsidR="00086726" w:rsidRPr="00C542A6" w14:paraId="763BCB88" w14:textId="056F4A3F" w:rsidTr="00CA2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707139" w14:textId="77777777" w:rsidR="008C3587" w:rsidRPr="000E570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B439A7" w14:textId="3C6D576B" w:rsidR="008C3587" w:rsidRPr="000E5706" w:rsidRDefault="008C358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147A01" w14:textId="77777777" w:rsidR="008C3587" w:rsidRPr="000E5706" w:rsidRDefault="008C358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997D5C" w14:textId="77777777" w:rsidR="008C3587" w:rsidRPr="000E5706" w:rsidRDefault="008C358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66B1C26" w14:textId="77777777" w:rsidR="008C3587" w:rsidRPr="000E5706" w:rsidRDefault="008C358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Adenocarcinom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6239C98" w14:textId="0ADF00F8" w:rsidR="008C3587" w:rsidRPr="000E5706" w:rsidRDefault="008C358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T</w:t>
            </w:r>
            <w:r w:rsidR="00F7681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2a</w:t>
            </w: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N2M1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3B554D" w14:textId="13892664" w:rsidR="008C3587" w:rsidRPr="000E5706" w:rsidRDefault="003B23D1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B05925" w14:textId="77777777" w:rsidR="00CA27A5" w:rsidRDefault="008C358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R</w:t>
            </w:r>
            <w:r w:rsidR="0008672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LL</w:t>
            </w: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,</w:t>
            </w:r>
            <w:r w:rsidR="0008672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F7681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thoracic</w:t>
            </w: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 xml:space="preserve"> LNs, </w:t>
            </w:r>
          </w:p>
          <w:p w14:paraId="12443BE6" w14:textId="2D1AA172" w:rsidR="008C3587" w:rsidRPr="000E5706" w:rsidRDefault="00086726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Rt pleur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BAA09F" w14:textId="38DED53F" w:rsidR="008C3587" w:rsidRPr="000E5706" w:rsidRDefault="000F6E3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&lt;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B0EB33" w14:textId="144072E3" w:rsidR="008C3587" w:rsidRPr="000E5706" w:rsidRDefault="000F6E3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7.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7FF655" w14:textId="6C7C64EB" w:rsidR="008C3587" w:rsidRPr="000E5706" w:rsidRDefault="000F6E3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 w:themeColor="text1"/>
                <w:sz w:val="22"/>
                <w:szCs w:val="22"/>
              </w:rPr>
              <w:t>6.95</w:t>
            </w:r>
          </w:p>
        </w:tc>
      </w:tr>
      <w:tr w:rsidR="008C3587" w:rsidRPr="00C542A6" w14:paraId="6D2D846F" w14:textId="5D19CB22" w:rsidTr="0008672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EFC0F99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2</w:t>
            </w:r>
          </w:p>
        </w:tc>
        <w:tc>
          <w:tcPr>
            <w:tcW w:w="709" w:type="dxa"/>
          </w:tcPr>
          <w:p w14:paraId="56EF4FB3" w14:textId="304D7719" w:rsidR="008C3587" w:rsidRPr="00C542A6" w:rsidRDefault="008C358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9</w:t>
            </w:r>
          </w:p>
        </w:tc>
        <w:tc>
          <w:tcPr>
            <w:tcW w:w="709" w:type="dxa"/>
          </w:tcPr>
          <w:p w14:paraId="35D16E41" w14:textId="26DEBB59" w:rsidR="008C3587" w:rsidRPr="00C542A6" w:rsidRDefault="008C358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</w:t>
            </w:r>
          </w:p>
        </w:tc>
        <w:tc>
          <w:tcPr>
            <w:tcW w:w="992" w:type="dxa"/>
          </w:tcPr>
          <w:p w14:paraId="3E7F807D" w14:textId="49C600D3" w:rsidR="008C3587" w:rsidRPr="00C542A6" w:rsidRDefault="008C358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</w:tcPr>
          <w:p w14:paraId="3C712330" w14:textId="4FC4DFD0" w:rsidR="008C3587" w:rsidRPr="00C542A6" w:rsidRDefault="008C358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denocarcinoma</w:t>
            </w:r>
          </w:p>
        </w:tc>
        <w:tc>
          <w:tcPr>
            <w:tcW w:w="1417" w:type="dxa"/>
          </w:tcPr>
          <w:p w14:paraId="5B5FB1DE" w14:textId="60F95AE5" w:rsidR="008C3587" w:rsidRPr="00C542A6" w:rsidRDefault="008C358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4N3M0</w:t>
            </w:r>
          </w:p>
        </w:tc>
        <w:tc>
          <w:tcPr>
            <w:tcW w:w="1559" w:type="dxa"/>
          </w:tcPr>
          <w:p w14:paraId="01376BCB" w14:textId="65D7E7EC" w:rsidR="008C3587" w:rsidRPr="00C542A6" w:rsidRDefault="003B23D1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835" w:type="dxa"/>
          </w:tcPr>
          <w:p w14:paraId="12D1CDB3" w14:textId="77777777" w:rsidR="008C3587" w:rsidRDefault="00086726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RLL, </w:t>
            </w:r>
            <w:r w:rsidR="00F76816">
              <w:rPr>
                <w:rFonts w:ascii="Helvetica" w:hAnsi="Helvetica" w:cs="Times New Roman"/>
                <w:color w:val="000000"/>
                <w:sz w:val="22"/>
                <w:szCs w:val="22"/>
              </w:rPr>
              <w:t>thoracic</w:t>
            </w: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LNs</w:t>
            </w:r>
          </w:p>
          <w:p w14:paraId="462EEB91" w14:textId="09DA328C" w:rsidR="00CA27A5" w:rsidRPr="00C542A6" w:rsidRDefault="00CA27A5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</w:tcPr>
          <w:p w14:paraId="110FE296" w14:textId="607B2328" w:rsidR="008C3587" w:rsidRPr="00C542A6" w:rsidRDefault="008C358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0</w:t>
            </w:r>
          </w:p>
        </w:tc>
        <w:tc>
          <w:tcPr>
            <w:tcW w:w="1701" w:type="dxa"/>
          </w:tcPr>
          <w:p w14:paraId="29744951" w14:textId="2496FF5D" w:rsidR="008C3587" w:rsidRPr="00C542A6" w:rsidRDefault="000F6E3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.81</w:t>
            </w:r>
          </w:p>
        </w:tc>
        <w:tc>
          <w:tcPr>
            <w:tcW w:w="1701" w:type="dxa"/>
          </w:tcPr>
          <w:p w14:paraId="4192B04B" w14:textId="0B49DE36" w:rsidR="008C3587" w:rsidRDefault="000F6E3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1.50</w:t>
            </w:r>
          </w:p>
        </w:tc>
      </w:tr>
      <w:tr w:rsidR="00086726" w:rsidRPr="00C542A6" w14:paraId="1EE77603" w14:textId="3381F807" w:rsidTr="0008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2F2F2" w:themeFill="background1" w:themeFillShade="F2"/>
          </w:tcPr>
          <w:p w14:paraId="063E98A1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2A72072C" w14:textId="458050A3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389DCAD" w14:textId="66A252A2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E3D3CF" w14:textId="7C48ED62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1416285" w14:textId="2F1DE9BF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denocarcinoma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46D7C9B" w14:textId="4FFA9ED4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4N3M1c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7521C8E" w14:textId="5E3595A5" w:rsidR="008C3587" w:rsidRPr="00C542A6" w:rsidRDefault="003B23D1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46A29EC" w14:textId="77777777" w:rsidR="00CA27A5" w:rsidRDefault="00086726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LUL, </w:t>
            </w:r>
            <w:r w:rsidR="00F76816">
              <w:rPr>
                <w:rFonts w:ascii="Helvetica" w:hAnsi="Helvetica" w:cs="Times New Roman"/>
                <w:color w:val="000000"/>
                <w:sz w:val="22"/>
                <w:szCs w:val="22"/>
              </w:rPr>
              <w:t>thoracic</w:t>
            </w: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LNs, </w:t>
            </w:r>
          </w:p>
          <w:p w14:paraId="441E29AF" w14:textId="15CCFF48" w:rsidR="008C3587" w:rsidRPr="00C542A6" w:rsidRDefault="00086726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Lt adrenal, sternum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431FDF5" w14:textId="4EECAF9A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CE8829D" w14:textId="64721249" w:rsidR="008C3587" w:rsidRPr="00C542A6" w:rsidRDefault="000F6E3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.9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C14E2A9" w14:textId="7E139966" w:rsidR="008C3587" w:rsidRPr="00C542A6" w:rsidRDefault="000F6E3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--</w:t>
            </w:r>
          </w:p>
        </w:tc>
      </w:tr>
      <w:tr w:rsidR="008C3587" w:rsidRPr="00C542A6" w14:paraId="23B74D60" w14:textId="6848371F" w:rsidTr="0008672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0A714AD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14D1048C" w14:textId="73187CAD" w:rsidR="008C3587" w:rsidRPr="00C542A6" w:rsidRDefault="00E93CC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6</w:t>
            </w:r>
          </w:p>
        </w:tc>
        <w:tc>
          <w:tcPr>
            <w:tcW w:w="709" w:type="dxa"/>
          </w:tcPr>
          <w:p w14:paraId="31A81E37" w14:textId="0D73F934" w:rsidR="008C3587" w:rsidRPr="00C542A6" w:rsidRDefault="00E93CC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992" w:type="dxa"/>
          </w:tcPr>
          <w:p w14:paraId="199BF608" w14:textId="352BF936" w:rsidR="008C3587" w:rsidRPr="00C542A6" w:rsidRDefault="00E93CC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</w:t>
            </w:r>
          </w:p>
        </w:tc>
        <w:tc>
          <w:tcPr>
            <w:tcW w:w="1985" w:type="dxa"/>
          </w:tcPr>
          <w:p w14:paraId="0F3A406A" w14:textId="682801E0" w:rsidR="008C3587" w:rsidRPr="00C542A6" w:rsidRDefault="00E93CC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denocarcinoma</w:t>
            </w:r>
          </w:p>
        </w:tc>
        <w:tc>
          <w:tcPr>
            <w:tcW w:w="1417" w:type="dxa"/>
          </w:tcPr>
          <w:p w14:paraId="48C5DC21" w14:textId="099AA3AB" w:rsidR="008C3587" w:rsidRPr="00C542A6" w:rsidRDefault="00E93CC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1</w:t>
            </w:r>
            <w:r w:rsidR="00F76816">
              <w:rPr>
                <w:rFonts w:ascii="Helvetica" w:hAnsi="Helvetica" w:cs="Times New Roman"/>
                <w:sz w:val="22"/>
                <w:szCs w:val="22"/>
              </w:rPr>
              <w:t>b</w:t>
            </w:r>
            <w:r>
              <w:rPr>
                <w:rFonts w:ascii="Helvetica" w:hAnsi="Helvetica" w:cs="Times New Roman"/>
                <w:sz w:val="22"/>
                <w:szCs w:val="22"/>
              </w:rPr>
              <w:t>N0M1b</w:t>
            </w:r>
          </w:p>
        </w:tc>
        <w:tc>
          <w:tcPr>
            <w:tcW w:w="1559" w:type="dxa"/>
          </w:tcPr>
          <w:p w14:paraId="699AAB9D" w14:textId="3D7F90C9" w:rsidR="008C3587" w:rsidRPr="00C542A6" w:rsidRDefault="003B23D1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835" w:type="dxa"/>
          </w:tcPr>
          <w:p w14:paraId="043910AA" w14:textId="77777777" w:rsidR="00CA27A5" w:rsidRDefault="00086726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RLL, Rt adrenal, </w:t>
            </w:r>
          </w:p>
          <w:p w14:paraId="6DB686C4" w14:textId="1C4107A7" w:rsidR="00086726" w:rsidRPr="00CA27A5" w:rsidRDefault="00086726" w:rsidP="00CA27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precaval node, Lt bowel</w:t>
            </w:r>
          </w:p>
        </w:tc>
        <w:tc>
          <w:tcPr>
            <w:tcW w:w="993" w:type="dxa"/>
          </w:tcPr>
          <w:p w14:paraId="0E5CFA27" w14:textId="7D7856B4" w:rsidR="008C3587" w:rsidRPr="00C542A6" w:rsidRDefault="00E11B5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</w:t>
            </w:r>
            <w:r w:rsidR="00E93CC9">
              <w:rPr>
                <w:rFonts w:ascii="Helvetica" w:hAnsi="Helvetica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1FF561D8" w14:textId="33235C3B" w:rsidR="008C3587" w:rsidRPr="00C542A6" w:rsidRDefault="000F6E3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1.98</w:t>
            </w:r>
          </w:p>
        </w:tc>
        <w:tc>
          <w:tcPr>
            <w:tcW w:w="1701" w:type="dxa"/>
          </w:tcPr>
          <w:p w14:paraId="35779646" w14:textId="0571F869" w:rsidR="008C3587" w:rsidRPr="00C542A6" w:rsidRDefault="000F6E3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3.85</w:t>
            </w:r>
          </w:p>
        </w:tc>
      </w:tr>
      <w:tr w:rsidR="00086726" w:rsidRPr="00C542A6" w14:paraId="5D89FA72" w14:textId="47CCD87E" w:rsidTr="0008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2F2F2" w:themeFill="background1" w:themeFillShade="F2"/>
          </w:tcPr>
          <w:p w14:paraId="4A200E4D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4AD1832D" w14:textId="40778BAF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2A24211" w14:textId="453696AF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CD7586" w14:textId="64E6C819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6224602" w14:textId="6C68440D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denocarcinoma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BE49AA2" w14:textId="1D55CD1E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3NXM1b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C0D25DF" w14:textId="413D0FA7" w:rsidR="008C3587" w:rsidRPr="00C542A6" w:rsidRDefault="003B23D1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F72C0DD" w14:textId="110B5F48" w:rsidR="008C3587" w:rsidRPr="00C542A6" w:rsidRDefault="00457DE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RUL, </w:t>
            </w:r>
            <w:r w:rsidR="00F76816">
              <w:rPr>
                <w:rFonts w:ascii="Helvetica" w:hAnsi="Helvetica" w:cs="Times New Roman"/>
                <w:color w:val="000000"/>
                <w:sz w:val="22"/>
                <w:szCs w:val="22"/>
              </w:rPr>
              <w:t>thoracic</w:t>
            </w: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LNs, pericardial, ES muscl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005DCB03" w14:textId="55EFA055" w:rsidR="008C3587" w:rsidRPr="00C542A6" w:rsidRDefault="00E93CC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9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941D4B5" w14:textId="0B609BE9" w:rsidR="008C3587" w:rsidRPr="00C542A6" w:rsidRDefault="000F6E3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9.1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89A242E" w14:textId="168F5F4E" w:rsidR="008C3587" w:rsidRPr="00C542A6" w:rsidRDefault="000F6E39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0.25</w:t>
            </w:r>
          </w:p>
        </w:tc>
      </w:tr>
      <w:tr w:rsidR="008C3587" w:rsidRPr="00C542A6" w14:paraId="303E2C2D" w14:textId="6C6ABA59" w:rsidTr="0008672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159D5B6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6</w:t>
            </w:r>
          </w:p>
        </w:tc>
        <w:tc>
          <w:tcPr>
            <w:tcW w:w="709" w:type="dxa"/>
          </w:tcPr>
          <w:p w14:paraId="3E6868FB" w14:textId="3EF7D1FA" w:rsidR="008C3587" w:rsidRPr="00C542A6" w:rsidRDefault="00E93CC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4</w:t>
            </w:r>
          </w:p>
        </w:tc>
        <w:tc>
          <w:tcPr>
            <w:tcW w:w="709" w:type="dxa"/>
          </w:tcPr>
          <w:p w14:paraId="4690320F" w14:textId="443F3C3C" w:rsidR="008C3587" w:rsidRPr="00C542A6" w:rsidRDefault="00E93CC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</w:t>
            </w:r>
          </w:p>
        </w:tc>
        <w:tc>
          <w:tcPr>
            <w:tcW w:w="992" w:type="dxa"/>
          </w:tcPr>
          <w:p w14:paraId="24DD513A" w14:textId="61F348F9" w:rsidR="008C3587" w:rsidRPr="00C542A6" w:rsidRDefault="00A11B71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</w:tcPr>
          <w:p w14:paraId="5981E780" w14:textId="6B3C0571" w:rsidR="008C3587" w:rsidRPr="00C542A6" w:rsidRDefault="00E93CC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NOS</w:t>
            </w:r>
          </w:p>
        </w:tc>
        <w:tc>
          <w:tcPr>
            <w:tcW w:w="1417" w:type="dxa"/>
          </w:tcPr>
          <w:p w14:paraId="679AF3A3" w14:textId="4A7D8DE1" w:rsidR="008C3587" w:rsidRPr="00C542A6" w:rsidRDefault="00E93CC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4N3M1a</w:t>
            </w:r>
          </w:p>
        </w:tc>
        <w:tc>
          <w:tcPr>
            <w:tcW w:w="1559" w:type="dxa"/>
          </w:tcPr>
          <w:p w14:paraId="3E81A1C3" w14:textId="17513AF1" w:rsidR="008C3587" w:rsidRPr="00C542A6" w:rsidRDefault="003B23D1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2835" w:type="dxa"/>
          </w:tcPr>
          <w:p w14:paraId="0E277EC0" w14:textId="0C62FFC8" w:rsidR="008C3587" w:rsidRPr="00C542A6" w:rsidRDefault="00457DE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Rt central lung, Lt SCF and </w:t>
            </w:r>
            <w:r w:rsidR="00F76816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thoracic </w:t>
            </w: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LNs</w:t>
            </w:r>
          </w:p>
        </w:tc>
        <w:tc>
          <w:tcPr>
            <w:tcW w:w="993" w:type="dxa"/>
          </w:tcPr>
          <w:p w14:paraId="1C36351D" w14:textId="2C73AB5E" w:rsidR="008C3587" w:rsidRPr="00C542A6" w:rsidRDefault="00A11B71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80</w:t>
            </w:r>
          </w:p>
        </w:tc>
        <w:tc>
          <w:tcPr>
            <w:tcW w:w="1701" w:type="dxa"/>
          </w:tcPr>
          <w:p w14:paraId="66A05733" w14:textId="677034D7" w:rsidR="008C3587" w:rsidRPr="00C542A6" w:rsidRDefault="000F6E3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.51</w:t>
            </w:r>
          </w:p>
        </w:tc>
        <w:tc>
          <w:tcPr>
            <w:tcW w:w="1701" w:type="dxa"/>
          </w:tcPr>
          <w:p w14:paraId="557BC6AA" w14:textId="07ABA32D" w:rsidR="008C3587" w:rsidRPr="00C542A6" w:rsidRDefault="000F6E39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8.36</w:t>
            </w:r>
          </w:p>
        </w:tc>
      </w:tr>
      <w:tr w:rsidR="00086726" w:rsidRPr="00C542A6" w14:paraId="2269BF7F" w14:textId="08815BFA" w:rsidTr="0008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2F2F2" w:themeFill="background1" w:themeFillShade="F2"/>
          </w:tcPr>
          <w:p w14:paraId="5C317C5C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717CB03B" w14:textId="0F11977C" w:rsidR="008C3587" w:rsidRPr="00C542A6" w:rsidRDefault="00E11B5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5781CD54" w14:textId="30ED1D9B" w:rsidR="008C3587" w:rsidRPr="00C542A6" w:rsidRDefault="00E11B5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AF0022" w14:textId="7EC2F56D" w:rsidR="008C3587" w:rsidRPr="00C542A6" w:rsidRDefault="00E11B5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9A4F26B" w14:textId="1A91DC4D" w:rsidR="008C3587" w:rsidRPr="00C542A6" w:rsidRDefault="00E11B5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Squamous cell</w:t>
            </w:r>
            <w:r w:rsidR="006D04C6">
              <w:rPr>
                <w:rFonts w:ascii="Helvetica" w:hAnsi="Helvetica" w:cs="Times New Roman"/>
                <w:sz w:val="22"/>
                <w:szCs w:val="22"/>
              </w:rPr>
              <w:t xml:space="preserve"> carcinoma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7F4B317" w14:textId="25DE87D1" w:rsidR="008C3587" w:rsidRPr="00C542A6" w:rsidRDefault="00E11B5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4N2M1x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1872005" w14:textId="48E0E446" w:rsidR="008C3587" w:rsidRPr="00C542A6" w:rsidRDefault="003B23D1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7E42F2A" w14:textId="726DF2A4" w:rsidR="008C3587" w:rsidRPr="00C542A6" w:rsidRDefault="00457DE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Rt </w:t>
            </w:r>
            <w:r w:rsidR="00CA27A5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lung, </w:t>
            </w: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satellite lung, </w:t>
            </w:r>
            <w:r w:rsidR="00CA27A5"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thoracic and </w:t>
            </w: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retrocaval LN</w:t>
            </w:r>
            <w:r w:rsidR="00CA27A5">
              <w:rPr>
                <w:rFonts w:ascii="Helvetica" w:hAnsi="Helvetica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7F245D0" w14:textId="0D2D81F0" w:rsidR="008C3587" w:rsidRPr="00C542A6" w:rsidRDefault="00E11B5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46CF116" w14:textId="6D49727C" w:rsidR="008C3587" w:rsidRPr="00C542A6" w:rsidRDefault="0038091E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.4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5B22EBB" w14:textId="4D491988" w:rsidR="008C3587" w:rsidRPr="00C542A6" w:rsidRDefault="0038091E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.76</w:t>
            </w:r>
          </w:p>
        </w:tc>
      </w:tr>
      <w:tr w:rsidR="008C3587" w:rsidRPr="00C542A6" w14:paraId="3A3919C1" w14:textId="7FB79C83" w:rsidTr="0008672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4DE43132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8</w:t>
            </w:r>
          </w:p>
        </w:tc>
        <w:tc>
          <w:tcPr>
            <w:tcW w:w="709" w:type="dxa"/>
          </w:tcPr>
          <w:p w14:paraId="46401EA2" w14:textId="42186722" w:rsidR="008C3587" w:rsidRPr="00C542A6" w:rsidRDefault="00E11B5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2</w:t>
            </w:r>
          </w:p>
        </w:tc>
        <w:tc>
          <w:tcPr>
            <w:tcW w:w="709" w:type="dxa"/>
          </w:tcPr>
          <w:p w14:paraId="24E41408" w14:textId="3D395254" w:rsidR="008C3587" w:rsidRPr="00C542A6" w:rsidRDefault="00E11B5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</w:t>
            </w:r>
          </w:p>
        </w:tc>
        <w:tc>
          <w:tcPr>
            <w:tcW w:w="992" w:type="dxa"/>
          </w:tcPr>
          <w:p w14:paraId="5CE12EF4" w14:textId="5B182539" w:rsidR="008C3587" w:rsidRPr="00C542A6" w:rsidRDefault="00E11B5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</w:tcPr>
          <w:p w14:paraId="45D31B62" w14:textId="1187F5D8" w:rsidR="008C3587" w:rsidRPr="00C542A6" w:rsidRDefault="00E11B5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denocarcinoma</w:t>
            </w:r>
          </w:p>
        </w:tc>
        <w:tc>
          <w:tcPr>
            <w:tcW w:w="1417" w:type="dxa"/>
          </w:tcPr>
          <w:p w14:paraId="4ECE6926" w14:textId="1E6FE4F4" w:rsidR="008C3587" w:rsidRPr="00C542A6" w:rsidRDefault="00E11B5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1bN2M1b</w:t>
            </w:r>
          </w:p>
        </w:tc>
        <w:tc>
          <w:tcPr>
            <w:tcW w:w="1559" w:type="dxa"/>
          </w:tcPr>
          <w:p w14:paraId="5FA4BBE2" w14:textId="45E72D4D" w:rsidR="008C3587" w:rsidRPr="00C542A6" w:rsidRDefault="003B23D1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835" w:type="dxa"/>
          </w:tcPr>
          <w:p w14:paraId="1DABB2E3" w14:textId="77777777" w:rsidR="00CA27A5" w:rsidRDefault="00457DE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Lt lingula, </w:t>
            </w:r>
            <w:r w:rsidR="00F76816">
              <w:rPr>
                <w:rFonts w:ascii="Helvetica" w:hAnsi="Helvetica" w:cs="Times New Roman"/>
                <w:color w:val="000000"/>
                <w:sz w:val="22"/>
                <w:szCs w:val="22"/>
              </w:rPr>
              <w:t>thoracic</w:t>
            </w: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LNs, </w:t>
            </w:r>
          </w:p>
          <w:p w14:paraId="4DC8A837" w14:textId="7F027E14" w:rsidR="008C3587" w:rsidRPr="00C542A6" w:rsidRDefault="00457DE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Rt adrenal</w:t>
            </w:r>
          </w:p>
        </w:tc>
        <w:tc>
          <w:tcPr>
            <w:tcW w:w="993" w:type="dxa"/>
          </w:tcPr>
          <w:p w14:paraId="25EA1B07" w14:textId="6A98D8EB" w:rsidR="008C3587" w:rsidRPr="00C542A6" w:rsidRDefault="00E11B5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95</w:t>
            </w:r>
          </w:p>
        </w:tc>
        <w:tc>
          <w:tcPr>
            <w:tcW w:w="1701" w:type="dxa"/>
          </w:tcPr>
          <w:p w14:paraId="211B953D" w14:textId="7B38DFA1" w:rsidR="008C3587" w:rsidRPr="00C542A6" w:rsidRDefault="0038091E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9.71</w:t>
            </w:r>
          </w:p>
        </w:tc>
        <w:tc>
          <w:tcPr>
            <w:tcW w:w="1701" w:type="dxa"/>
          </w:tcPr>
          <w:p w14:paraId="41FC52F6" w14:textId="54E7059E" w:rsidR="008C3587" w:rsidRPr="00C542A6" w:rsidRDefault="0038091E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0.71</w:t>
            </w:r>
          </w:p>
        </w:tc>
      </w:tr>
      <w:tr w:rsidR="00086726" w:rsidRPr="00C542A6" w14:paraId="45246983" w14:textId="08078D80" w:rsidTr="0008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2F2F2" w:themeFill="background1" w:themeFillShade="F2"/>
          </w:tcPr>
          <w:p w14:paraId="3B9DDDBA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lastRenderedPageBreak/>
              <w:t>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24FEF87" w14:textId="553C0CB8" w:rsidR="008C3587" w:rsidRPr="00C542A6" w:rsidRDefault="00E11B5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3FA4E868" w14:textId="7BC0DCD6" w:rsidR="008C3587" w:rsidRPr="00C542A6" w:rsidRDefault="00E11B5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474B9DF" w14:textId="30E4F075" w:rsidR="008C3587" w:rsidRPr="00C542A6" w:rsidRDefault="00E11B5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D0B5C8D" w14:textId="6E73B371" w:rsidR="008C3587" w:rsidRPr="00C542A6" w:rsidRDefault="00E11B57" w:rsidP="00E11B5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denocarcinoma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7EA846F" w14:textId="64467059" w:rsidR="008C3587" w:rsidRPr="00C542A6" w:rsidRDefault="00E11B5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2aN2M1b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AE76FDD" w14:textId="3136631A" w:rsidR="008C3587" w:rsidRPr="00C542A6" w:rsidRDefault="003B23D1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AD07B14" w14:textId="77777777" w:rsidR="00CA27A5" w:rsidRDefault="00457DE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RML, </w:t>
            </w:r>
            <w:r w:rsidR="00F76816">
              <w:rPr>
                <w:rFonts w:ascii="Helvetica" w:hAnsi="Helvetica" w:cs="Times New Roman"/>
                <w:color w:val="000000"/>
                <w:sz w:val="22"/>
                <w:szCs w:val="22"/>
              </w:rPr>
              <w:t>thoracic</w:t>
            </w: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LNs, </w:t>
            </w:r>
          </w:p>
          <w:p w14:paraId="5BBB4D72" w14:textId="5EFA7E69" w:rsidR="008C3587" w:rsidRPr="00C542A6" w:rsidRDefault="00457DE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Rt adrenal, L1 bon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3B96F84A" w14:textId="250D8EA1" w:rsidR="008C3587" w:rsidRPr="00C542A6" w:rsidRDefault="00E11B5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9BFFB9C" w14:textId="5A4C46E6" w:rsidR="008C3587" w:rsidRPr="00C542A6" w:rsidRDefault="0038091E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.6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4CC0AB8" w14:textId="07A4C387" w:rsidR="008C3587" w:rsidRPr="00C542A6" w:rsidRDefault="0038091E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.06</w:t>
            </w:r>
          </w:p>
        </w:tc>
      </w:tr>
      <w:tr w:rsidR="008C3587" w:rsidRPr="00C542A6" w14:paraId="79238BFC" w14:textId="42C3F68E" w:rsidTr="00086726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20F09844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10</w:t>
            </w:r>
          </w:p>
        </w:tc>
        <w:tc>
          <w:tcPr>
            <w:tcW w:w="709" w:type="dxa"/>
          </w:tcPr>
          <w:p w14:paraId="490E1BBB" w14:textId="258F19E0" w:rsidR="008C3587" w:rsidRPr="00C542A6" w:rsidRDefault="00DB3DC4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9</w:t>
            </w:r>
          </w:p>
        </w:tc>
        <w:tc>
          <w:tcPr>
            <w:tcW w:w="709" w:type="dxa"/>
          </w:tcPr>
          <w:p w14:paraId="3D4AA329" w14:textId="7DE0707A" w:rsidR="008C3587" w:rsidRPr="00C542A6" w:rsidRDefault="00DB3DC4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</w:t>
            </w:r>
          </w:p>
        </w:tc>
        <w:tc>
          <w:tcPr>
            <w:tcW w:w="992" w:type="dxa"/>
          </w:tcPr>
          <w:p w14:paraId="736227A5" w14:textId="2647EAD0" w:rsidR="008C3587" w:rsidRPr="00C542A6" w:rsidRDefault="00DB3DC4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</w:tcPr>
          <w:p w14:paraId="1797D749" w14:textId="06510219" w:rsidR="008C3587" w:rsidRPr="00C542A6" w:rsidRDefault="00DB3DC4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denocarcinoma</w:t>
            </w:r>
          </w:p>
        </w:tc>
        <w:tc>
          <w:tcPr>
            <w:tcW w:w="1417" w:type="dxa"/>
          </w:tcPr>
          <w:p w14:paraId="372AC630" w14:textId="0DFAB97D" w:rsidR="008C3587" w:rsidRPr="00C542A6" w:rsidRDefault="00DB3DC4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2aN2M1a</w:t>
            </w:r>
          </w:p>
        </w:tc>
        <w:tc>
          <w:tcPr>
            <w:tcW w:w="1559" w:type="dxa"/>
          </w:tcPr>
          <w:p w14:paraId="7F0201E4" w14:textId="58E95C94" w:rsidR="008C3587" w:rsidRPr="00C542A6" w:rsidRDefault="001B1DA5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835" w:type="dxa"/>
          </w:tcPr>
          <w:p w14:paraId="387F7A5C" w14:textId="77777777" w:rsidR="008C3587" w:rsidRDefault="00457DE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LLL, </w:t>
            </w:r>
            <w:r w:rsidR="00F76816">
              <w:rPr>
                <w:rFonts w:ascii="Helvetica" w:hAnsi="Helvetica" w:cs="Times New Roman"/>
                <w:color w:val="000000"/>
                <w:sz w:val="22"/>
                <w:szCs w:val="22"/>
              </w:rPr>
              <w:t>thoracic</w:t>
            </w: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LNs</w:t>
            </w:r>
          </w:p>
          <w:p w14:paraId="0B0F7B99" w14:textId="3B0E8E8D" w:rsidR="00CA27A5" w:rsidRPr="00C542A6" w:rsidRDefault="00CA27A5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</w:tcPr>
          <w:p w14:paraId="6C05421E" w14:textId="3B584D65" w:rsidR="008C3587" w:rsidRPr="00C542A6" w:rsidRDefault="00DB3DC4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&lt;1</w:t>
            </w:r>
          </w:p>
        </w:tc>
        <w:tc>
          <w:tcPr>
            <w:tcW w:w="1701" w:type="dxa"/>
          </w:tcPr>
          <w:p w14:paraId="20C6792E" w14:textId="048DAC97" w:rsidR="008C3587" w:rsidRPr="00C542A6" w:rsidRDefault="0038091E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9.27</w:t>
            </w:r>
          </w:p>
        </w:tc>
        <w:tc>
          <w:tcPr>
            <w:tcW w:w="1701" w:type="dxa"/>
          </w:tcPr>
          <w:p w14:paraId="72D68AE3" w14:textId="6452603A" w:rsidR="008C3587" w:rsidRPr="00C542A6" w:rsidRDefault="0038091E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.74</w:t>
            </w:r>
          </w:p>
        </w:tc>
      </w:tr>
      <w:tr w:rsidR="00086726" w:rsidRPr="00C542A6" w14:paraId="31844F3D" w14:textId="2B9B167C" w:rsidTr="000867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F2F2F2" w:themeFill="background1" w:themeFillShade="F2"/>
          </w:tcPr>
          <w:p w14:paraId="63BE3E2D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11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4643977" w14:textId="590C26A1" w:rsidR="008C3587" w:rsidRPr="00C542A6" w:rsidRDefault="00DB3DC4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63FD3A08" w14:textId="4232C149" w:rsidR="008C3587" w:rsidRPr="00C542A6" w:rsidRDefault="00DB3DC4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A840C4" w14:textId="7101E271" w:rsidR="008C3587" w:rsidRPr="00C542A6" w:rsidRDefault="00DB3DC4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5C95C58" w14:textId="55A9DFF7" w:rsidR="008C3587" w:rsidRPr="00C542A6" w:rsidRDefault="00DB3DC4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NO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8E87E33" w14:textId="48194042" w:rsidR="008C3587" w:rsidRPr="00C542A6" w:rsidRDefault="00DB3DC4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1cN3M1c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A3E4962" w14:textId="279FF351" w:rsidR="008C3587" w:rsidRPr="00C542A6" w:rsidRDefault="00CC4B1B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5AEED90" w14:textId="77777777" w:rsidR="00CA27A5" w:rsidRDefault="00457DE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Lt hilar, </w:t>
            </w:r>
            <w:r w:rsidR="00F76816">
              <w:rPr>
                <w:rFonts w:ascii="Helvetica" w:hAnsi="Helvetica" w:cs="Times New Roman"/>
                <w:color w:val="000000"/>
                <w:sz w:val="22"/>
                <w:szCs w:val="22"/>
              </w:rPr>
              <w:t>thoracic</w:t>
            </w: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LNs, </w:t>
            </w:r>
          </w:p>
          <w:p w14:paraId="72923327" w14:textId="0D85EBAC" w:rsidR="008C3587" w:rsidRPr="00C542A6" w:rsidRDefault="00457DE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Lt adrenal, T5 bone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6DC1575A" w14:textId="45756377" w:rsidR="008C3587" w:rsidRPr="00C542A6" w:rsidRDefault="00DB3DC4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0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D40FF06" w14:textId="45EC1FB3" w:rsidR="008C3587" w:rsidRPr="00C542A6" w:rsidRDefault="0038091E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.5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7BA5BCD" w14:textId="7F93AFF7" w:rsidR="008C3587" w:rsidRPr="00C542A6" w:rsidRDefault="0038091E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6.14</w:t>
            </w:r>
          </w:p>
        </w:tc>
      </w:tr>
      <w:tr w:rsidR="008C3587" w:rsidRPr="00C542A6" w14:paraId="47C25650" w14:textId="4360AFA0" w:rsidTr="0008672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3BE0AAA1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12</w:t>
            </w:r>
          </w:p>
        </w:tc>
        <w:tc>
          <w:tcPr>
            <w:tcW w:w="709" w:type="dxa"/>
          </w:tcPr>
          <w:p w14:paraId="34FEC9AA" w14:textId="1154CFEB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52</w:t>
            </w:r>
          </w:p>
        </w:tc>
        <w:tc>
          <w:tcPr>
            <w:tcW w:w="709" w:type="dxa"/>
          </w:tcPr>
          <w:p w14:paraId="2D8B5D2B" w14:textId="0071C5FC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</w:t>
            </w:r>
          </w:p>
        </w:tc>
        <w:tc>
          <w:tcPr>
            <w:tcW w:w="992" w:type="dxa"/>
          </w:tcPr>
          <w:p w14:paraId="56820F5D" w14:textId="27C50C25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</w:tcPr>
          <w:p w14:paraId="56944D55" w14:textId="31301F3C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denocarcinoma</w:t>
            </w:r>
          </w:p>
        </w:tc>
        <w:tc>
          <w:tcPr>
            <w:tcW w:w="1417" w:type="dxa"/>
          </w:tcPr>
          <w:p w14:paraId="12679AF6" w14:textId="700D36BB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1N2M1a</w:t>
            </w:r>
          </w:p>
        </w:tc>
        <w:tc>
          <w:tcPr>
            <w:tcW w:w="1559" w:type="dxa"/>
          </w:tcPr>
          <w:p w14:paraId="2BB0841E" w14:textId="1F575D19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 w:rsidRPr="000E5706">
              <w:rPr>
                <w:rFonts w:ascii="Helvetica" w:hAnsi="Helvetica" w:cs="Times New Roman"/>
                <w:color w:val="000000"/>
                <w:sz w:val="22"/>
                <w:szCs w:val="22"/>
              </w:rPr>
              <w:t>2</w:t>
            </w:r>
            <w:r w:rsidR="000E5706" w:rsidRPr="000E5706">
              <w:rPr>
                <w:rFonts w:ascii="Helvetica" w:hAnsi="Helvetic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35" w:type="dxa"/>
          </w:tcPr>
          <w:p w14:paraId="657843F4" w14:textId="77777777" w:rsidR="008C3587" w:rsidRDefault="00457DE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LUL, </w:t>
            </w:r>
            <w:r w:rsidR="00F76816">
              <w:rPr>
                <w:rFonts w:ascii="Helvetica" w:hAnsi="Helvetica" w:cs="Times New Roman"/>
                <w:color w:val="000000"/>
                <w:sz w:val="22"/>
                <w:szCs w:val="22"/>
              </w:rPr>
              <w:t>thoracic</w:t>
            </w: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 LNs</w:t>
            </w:r>
          </w:p>
          <w:p w14:paraId="2DC947F2" w14:textId="02DCA37A" w:rsidR="00CA27A5" w:rsidRPr="00C542A6" w:rsidRDefault="00CA27A5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</w:tcPr>
          <w:p w14:paraId="1DD9C89C" w14:textId="2B4C871A" w:rsidR="008C3587" w:rsidRPr="00C542A6" w:rsidRDefault="000E5706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46F1DD44" w14:textId="21044ED7" w:rsidR="008C3587" w:rsidRPr="00C542A6" w:rsidRDefault="0038091E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4.66</w:t>
            </w:r>
          </w:p>
        </w:tc>
        <w:tc>
          <w:tcPr>
            <w:tcW w:w="1701" w:type="dxa"/>
          </w:tcPr>
          <w:p w14:paraId="6F3E532E" w14:textId="75E28E08" w:rsidR="008C3587" w:rsidRPr="00C542A6" w:rsidRDefault="0038091E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--</w:t>
            </w:r>
          </w:p>
        </w:tc>
      </w:tr>
      <w:tr w:rsidR="00086726" w:rsidRPr="00C542A6" w14:paraId="0A3A6821" w14:textId="450A058B" w:rsidTr="007775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762863" w14:textId="77777777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F811F8" w14:textId="6CBCDA54" w:rsidR="008C3587" w:rsidRPr="00C542A6" w:rsidRDefault="005C67F2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7D60CD1" w14:textId="603F0891" w:rsidR="008C3587" w:rsidRPr="00C542A6" w:rsidRDefault="005C67F2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B690D5" w14:textId="3F7E7318" w:rsidR="008C3587" w:rsidRPr="00C542A6" w:rsidRDefault="005C67F2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BDF0C3B" w14:textId="37C9F2C7" w:rsidR="008C3587" w:rsidRPr="00C542A6" w:rsidRDefault="005C67F2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Squamous cell</w:t>
            </w:r>
            <w:r w:rsidR="006D04C6">
              <w:rPr>
                <w:rFonts w:ascii="Helvetica" w:hAnsi="Helvetica" w:cs="Times New Roman"/>
                <w:sz w:val="22"/>
                <w:szCs w:val="22"/>
              </w:rPr>
              <w:t xml:space="preserve"> carcinom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E4E68A" w14:textId="470DC40A" w:rsidR="008C3587" w:rsidRPr="00C542A6" w:rsidRDefault="005C67F2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4N2M1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66CEAF7" w14:textId="66185276" w:rsidR="008C3587" w:rsidRPr="00C542A6" w:rsidRDefault="001B1DA5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E5DB03" w14:textId="77777777" w:rsidR="00CA27A5" w:rsidRDefault="00457DE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LUL, RUL, </w:t>
            </w:r>
          </w:p>
          <w:p w14:paraId="6B7ECD5C" w14:textId="51D3D02B" w:rsidR="008C3587" w:rsidRPr="00C542A6" w:rsidRDefault="00457DE7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pleural, Lt SCF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993522" w14:textId="762689B9" w:rsidR="008C3587" w:rsidRPr="00C542A6" w:rsidRDefault="005C67F2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985D26" w14:textId="1A587F75" w:rsidR="008C3587" w:rsidRPr="00C542A6" w:rsidRDefault="0038091E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9.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838CD3" w14:textId="470E3514" w:rsidR="008C3587" w:rsidRPr="00C542A6" w:rsidRDefault="0038091E" w:rsidP="006163C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11.27</w:t>
            </w:r>
          </w:p>
        </w:tc>
      </w:tr>
      <w:tr w:rsidR="00086726" w:rsidRPr="00C542A6" w14:paraId="189B3F0F" w14:textId="4DBE40A3" w:rsidTr="007775CB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7D0AB25" w14:textId="1B2AB1A8" w:rsidR="008C3587" w:rsidRPr="00C542A6" w:rsidRDefault="008C3587" w:rsidP="006163C9">
            <w:pPr>
              <w:spacing w:line="360" w:lineRule="auto"/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C542A6">
              <w:rPr>
                <w:rFonts w:ascii="Helvetica" w:hAnsi="Helvetica" w:cs="Times New Roman"/>
                <w:sz w:val="22"/>
                <w:szCs w:val="22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6B4263D6" w14:textId="703D917B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09" w:type="dxa"/>
            <w:shd w:val="clear" w:color="auto" w:fill="auto"/>
          </w:tcPr>
          <w:p w14:paraId="6CFCE7D3" w14:textId="71124758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992" w:type="dxa"/>
            <w:shd w:val="clear" w:color="auto" w:fill="auto"/>
          </w:tcPr>
          <w:p w14:paraId="3D5676D3" w14:textId="6547DCD3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9194928" w14:textId="3461EEFA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1417" w:type="dxa"/>
            <w:shd w:val="clear" w:color="auto" w:fill="auto"/>
          </w:tcPr>
          <w:p w14:paraId="1A184878" w14:textId="5AC02731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T4N3M1c</w:t>
            </w:r>
          </w:p>
        </w:tc>
        <w:tc>
          <w:tcPr>
            <w:tcW w:w="1559" w:type="dxa"/>
            <w:shd w:val="clear" w:color="auto" w:fill="auto"/>
          </w:tcPr>
          <w:p w14:paraId="30A0DB44" w14:textId="4C47D670" w:rsidR="008C3587" w:rsidRPr="00C542A6" w:rsidRDefault="001B1DA5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835" w:type="dxa"/>
            <w:shd w:val="clear" w:color="auto" w:fill="auto"/>
          </w:tcPr>
          <w:p w14:paraId="5FB77F2D" w14:textId="77777777" w:rsidR="00CA27A5" w:rsidRDefault="00457DE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 xml:space="preserve">RLL, thoracic </w:t>
            </w:r>
          </w:p>
          <w:p w14:paraId="260897F8" w14:textId="1E0FD051" w:rsidR="008C3587" w:rsidRPr="00C542A6" w:rsidRDefault="00457DE7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and axillary nodes</w:t>
            </w:r>
          </w:p>
        </w:tc>
        <w:tc>
          <w:tcPr>
            <w:tcW w:w="993" w:type="dxa"/>
            <w:shd w:val="clear" w:color="auto" w:fill="auto"/>
          </w:tcPr>
          <w:p w14:paraId="32BADDE3" w14:textId="5F2CF502" w:rsidR="008C3587" w:rsidRPr="00C542A6" w:rsidRDefault="005C67F2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701" w:type="dxa"/>
            <w:shd w:val="clear" w:color="auto" w:fill="auto"/>
          </w:tcPr>
          <w:p w14:paraId="45DF0A4E" w14:textId="7161287E" w:rsidR="008C3587" w:rsidRPr="00C542A6" w:rsidRDefault="0038091E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6.09</w:t>
            </w:r>
          </w:p>
        </w:tc>
        <w:tc>
          <w:tcPr>
            <w:tcW w:w="1701" w:type="dxa"/>
            <w:shd w:val="clear" w:color="auto" w:fill="auto"/>
          </w:tcPr>
          <w:p w14:paraId="16C279B8" w14:textId="4987675C" w:rsidR="008C3587" w:rsidRPr="00C542A6" w:rsidRDefault="0038091E" w:rsidP="006163C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color w:val="000000"/>
                <w:sz w:val="22"/>
                <w:szCs w:val="22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</w:rPr>
              <w:t>--</w:t>
            </w:r>
          </w:p>
        </w:tc>
      </w:tr>
    </w:tbl>
    <w:p w14:paraId="21720190" w14:textId="77777777" w:rsidR="00E303F0" w:rsidRPr="00C542A6" w:rsidRDefault="00E303F0" w:rsidP="00E303F0">
      <w:pPr>
        <w:spacing w:line="480" w:lineRule="auto"/>
        <w:jc w:val="both"/>
        <w:rPr>
          <w:rFonts w:ascii="Helvetica" w:hAnsi="Helvetica" w:cs="Times New Roman"/>
          <w:sz w:val="22"/>
          <w:szCs w:val="22"/>
        </w:rPr>
      </w:pPr>
    </w:p>
    <w:p w14:paraId="2DB2A863" w14:textId="74A9C596" w:rsidR="00E303F0" w:rsidRPr="00CA27A5" w:rsidRDefault="00E303F0" w:rsidP="00E303F0">
      <w:pPr>
        <w:spacing w:line="480" w:lineRule="auto"/>
        <w:jc w:val="both"/>
        <w:rPr>
          <w:rFonts w:ascii="Helvetica" w:hAnsi="Helvetica" w:cs="Times New Roman"/>
          <w:b/>
          <w:bCs/>
          <w:sz w:val="22"/>
          <w:szCs w:val="22"/>
        </w:rPr>
      </w:pPr>
      <w:r w:rsidRPr="007775CB">
        <w:rPr>
          <w:rFonts w:ascii="Helvetica" w:hAnsi="Helvetica" w:cs="Times New Roman"/>
          <w:sz w:val="22"/>
          <w:szCs w:val="22"/>
        </w:rPr>
        <w:t>ECOG - Eastern</w:t>
      </w:r>
      <w:r w:rsidRPr="00C542A6">
        <w:rPr>
          <w:rFonts w:ascii="Helvetica" w:hAnsi="Helvetica" w:cs="Times New Roman"/>
          <w:sz w:val="22"/>
          <w:szCs w:val="22"/>
        </w:rPr>
        <w:t xml:space="preserve"> Cooperative Oncology Group </w:t>
      </w:r>
      <w:r w:rsidRPr="00F76816">
        <w:rPr>
          <w:rFonts w:ascii="Helvetica" w:hAnsi="Helvetica" w:cs="Times New Roman"/>
          <w:sz w:val="22"/>
          <w:szCs w:val="22"/>
        </w:rPr>
        <w:t xml:space="preserve">Performance score; </w:t>
      </w:r>
      <w:r w:rsidR="00F76816">
        <w:rPr>
          <w:rFonts w:ascii="Helvetica" w:hAnsi="Helvetica" w:cs="Times New Roman"/>
          <w:sz w:val="22"/>
          <w:szCs w:val="22"/>
        </w:rPr>
        <w:t xml:space="preserve">ES – erector spinae (muscle); </w:t>
      </w:r>
      <w:r w:rsidR="00CA27A5">
        <w:rPr>
          <w:rFonts w:ascii="Helvetica" w:hAnsi="Helvetica" w:cs="Times New Roman"/>
          <w:sz w:val="22"/>
          <w:szCs w:val="22"/>
        </w:rPr>
        <w:t>L1 – 1</w:t>
      </w:r>
      <w:r w:rsidR="00CA27A5" w:rsidRPr="00CA27A5">
        <w:rPr>
          <w:rFonts w:ascii="Helvetica" w:hAnsi="Helvetica" w:cs="Times New Roman"/>
          <w:sz w:val="22"/>
          <w:szCs w:val="22"/>
          <w:vertAlign w:val="superscript"/>
        </w:rPr>
        <w:t>st</w:t>
      </w:r>
      <w:r w:rsidR="00CA27A5">
        <w:rPr>
          <w:rFonts w:ascii="Helvetica" w:hAnsi="Helvetica" w:cs="Times New Roman"/>
          <w:sz w:val="22"/>
          <w:szCs w:val="22"/>
        </w:rPr>
        <w:t xml:space="preserve"> lumbar vertebra; </w:t>
      </w:r>
      <w:r w:rsidRPr="00F76816">
        <w:rPr>
          <w:rFonts w:ascii="Helvetica" w:hAnsi="Helvetica" w:cs="Times New Roman"/>
          <w:sz w:val="22"/>
          <w:szCs w:val="22"/>
        </w:rPr>
        <w:t xml:space="preserve">LLL – left lower lobe; LNs – lymph nodes; </w:t>
      </w:r>
      <w:r w:rsidR="00F76816">
        <w:rPr>
          <w:rFonts w:ascii="Helvetica" w:hAnsi="Helvetica" w:cs="Times New Roman"/>
          <w:sz w:val="22"/>
          <w:szCs w:val="22"/>
        </w:rPr>
        <w:t xml:space="preserve">Lt – Left; </w:t>
      </w:r>
      <w:r w:rsidRPr="00F76816">
        <w:rPr>
          <w:rFonts w:ascii="Helvetica" w:hAnsi="Helvetica" w:cs="Times New Roman"/>
          <w:sz w:val="22"/>
          <w:szCs w:val="22"/>
        </w:rPr>
        <w:t xml:space="preserve">LUL – left upper lobe; </w:t>
      </w:r>
      <w:r w:rsidR="006D04C6">
        <w:rPr>
          <w:rFonts w:ascii="Helvetica" w:hAnsi="Helvetica" w:cs="Times New Roman"/>
          <w:sz w:val="22"/>
          <w:szCs w:val="22"/>
        </w:rPr>
        <w:t xml:space="preserve">NOS – not otherwise specified; NSCLC – non-small cell lung cancer; </w:t>
      </w:r>
      <w:r w:rsidRPr="00F76816">
        <w:rPr>
          <w:rFonts w:ascii="Helvetica" w:hAnsi="Helvetica" w:cs="Times New Roman"/>
          <w:sz w:val="22"/>
          <w:szCs w:val="22"/>
        </w:rPr>
        <w:t xml:space="preserve">RLL – right lower lobe; </w:t>
      </w:r>
      <w:r w:rsidR="00CA27A5">
        <w:rPr>
          <w:rFonts w:ascii="Helvetica" w:hAnsi="Helvetica" w:cs="Times New Roman"/>
          <w:sz w:val="22"/>
          <w:szCs w:val="22"/>
        </w:rPr>
        <w:t xml:space="preserve">RML – right middle lobe; </w:t>
      </w:r>
      <w:r w:rsidR="00F76816">
        <w:rPr>
          <w:rFonts w:ascii="Helvetica" w:hAnsi="Helvetica" w:cs="Times New Roman"/>
          <w:sz w:val="22"/>
          <w:szCs w:val="22"/>
        </w:rPr>
        <w:t xml:space="preserve">Rt – Right; </w:t>
      </w:r>
      <w:r w:rsidRPr="00F76816">
        <w:rPr>
          <w:rFonts w:ascii="Helvetica" w:hAnsi="Helvetica" w:cs="Times New Roman"/>
          <w:sz w:val="22"/>
          <w:szCs w:val="22"/>
        </w:rPr>
        <w:t>RUL – right upper lobe</w:t>
      </w:r>
      <w:r w:rsidR="0074592C" w:rsidRPr="00F76816">
        <w:rPr>
          <w:rFonts w:ascii="Helvetica" w:hAnsi="Helvetica" w:cs="Times New Roman"/>
          <w:sz w:val="22"/>
          <w:szCs w:val="22"/>
        </w:rPr>
        <w:t xml:space="preserve">; </w:t>
      </w:r>
      <w:r w:rsidR="00F76816">
        <w:rPr>
          <w:rFonts w:ascii="Helvetica" w:hAnsi="Helvetica" w:cs="Times New Roman"/>
          <w:sz w:val="22"/>
          <w:szCs w:val="22"/>
        </w:rPr>
        <w:t xml:space="preserve">SCF – supraclavicular fossa; </w:t>
      </w:r>
      <w:r w:rsidR="00CA27A5">
        <w:rPr>
          <w:rFonts w:ascii="Helvetica" w:hAnsi="Helvetica" w:cs="Times New Roman"/>
          <w:sz w:val="22"/>
          <w:szCs w:val="22"/>
        </w:rPr>
        <w:t>T5 – 5</w:t>
      </w:r>
      <w:r w:rsidR="00CA27A5" w:rsidRPr="00CA27A5">
        <w:rPr>
          <w:rFonts w:ascii="Helvetica" w:hAnsi="Helvetica" w:cs="Times New Roman"/>
          <w:sz w:val="22"/>
          <w:szCs w:val="22"/>
          <w:vertAlign w:val="superscript"/>
        </w:rPr>
        <w:t>th</w:t>
      </w:r>
      <w:r w:rsidR="00CA27A5">
        <w:rPr>
          <w:rFonts w:ascii="Helvetica" w:hAnsi="Helvetica" w:cs="Times New Roman"/>
          <w:sz w:val="22"/>
          <w:szCs w:val="22"/>
        </w:rPr>
        <w:t xml:space="preserve"> thoracic vertebra; </w:t>
      </w:r>
      <w:r w:rsidR="0074592C" w:rsidRPr="00F76816">
        <w:rPr>
          <w:rFonts w:ascii="Helvetica" w:hAnsi="Helvetica" w:cs="Times New Roman"/>
          <w:sz w:val="22"/>
          <w:szCs w:val="22"/>
        </w:rPr>
        <w:t>TPS – tumour proportion score</w:t>
      </w:r>
      <w:r w:rsidR="00CA27A5">
        <w:rPr>
          <w:rFonts w:ascii="Helvetica" w:hAnsi="Helvetica" w:cs="Times New Roman"/>
          <w:sz w:val="22"/>
          <w:szCs w:val="22"/>
        </w:rPr>
        <w:t xml:space="preserve">; </w:t>
      </w:r>
      <w:r w:rsidR="00CA27A5" w:rsidRPr="00F76816">
        <w:rPr>
          <w:rFonts w:ascii="Helvetica" w:hAnsi="Helvetica" w:cs="Times New Roman"/>
          <w:sz w:val="22"/>
          <w:szCs w:val="22"/>
        </w:rPr>
        <w:t>-- denotes second timepoint scan not performed</w:t>
      </w:r>
      <w:r w:rsidRPr="00F76816">
        <w:rPr>
          <w:rFonts w:ascii="Helvetica" w:hAnsi="Helvetica" w:cs="Times New Roman"/>
          <w:sz w:val="22"/>
          <w:szCs w:val="22"/>
        </w:rPr>
        <w:t>.</w:t>
      </w:r>
      <w:r w:rsidR="000E5706" w:rsidRPr="00F76816">
        <w:rPr>
          <w:rFonts w:ascii="Helvetica" w:hAnsi="Helvetica" w:cs="Times New Roman"/>
          <w:sz w:val="22"/>
          <w:szCs w:val="22"/>
        </w:rPr>
        <w:t xml:space="preserve"> TNM staging according to </w:t>
      </w:r>
      <w:r w:rsidR="00F76816" w:rsidRPr="00F76816">
        <w:rPr>
          <w:rFonts w:ascii="Helvetica" w:hAnsi="Helvetica" w:cs="Times New Roman"/>
          <w:sz w:val="22"/>
          <w:szCs w:val="22"/>
        </w:rPr>
        <w:t>8</w:t>
      </w:r>
      <w:r w:rsidR="00F76816" w:rsidRPr="00F76816">
        <w:rPr>
          <w:rFonts w:ascii="Helvetica" w:hAnsi="Helvetica" w:cs="Times New Roman"/>
          <w:sz w:val="22"/>
          <w:szCs w:val="22"/>
          <w:vertAlign w:val="superscript"/>
        </w:rPr>
        <w:t>th</w:t>
      </w:r>
      <w:r w:rsidR="00F76816" w:rsidRPr="00F76816">
        <w:rPr>
          <w:rFonts w:ascii="Helvetica" w:hAnsi="Helvetica" w:cs="Times New Roman"/>
          <w:sz w:val="22"/>
          <w:szCs w:val="22"/>
        </w:rPr>
        <w:t xml:space="preserve"> Edition of </w:t>
      </w:r>
      <w:r w:rsidR="000E5706" w:rsidRPr="00F76816">
        <w:rPr>
          <w:rFonts w:ascii="Helvetica" w:hAnsi="Helvetica" w:cs="Times New Roman"/>
          <w:sz w:val="22"/>
          <w:szCs w:val="22"/>
        </w:rPr>
        <w:t xml:space="preserve">TNM </w:t>
      </w:r>
      <w:r w:rsidR="00F76816" w:rsidRPr="00F76816">
        <w:rPr>
          <w:rFonts w:ascii="Helvetica" w:hAnsi="Helvetica" w:cs="Times New Roman"/>
          <w:sz w:val="22"/>
          <w:szCs w:val="22"/>
        </w:rPr>
        <w:t>in Lung Cancer</w:t>
      </w:r>
      <w:r w:rsidR="000E5706" w:rsidRPr="00F76816">
        <w:rPr>
          <w:rFonts w:ascii="Helvetica" w:hAnsi="Helvetica" w:cs="Times New Roman"/>
          <w:sz w:val="22"/>
          <w:szCs w:val="22"/>
        </w:rPr>
        <w:t>. Primary</w:t>
      </w:r>
      <w:r w:rsidR="000E5706">
        <w:rPr>
          <w:rFonts w:ascii="Helvetica" w:hAnsi="Helvetica" w:cs="Times New Roman"/>
          <w:sz w:val="22"/>
          <w:szCs w:val="22"/>
        </w:rPr>
        <w:t xml:space="preserve"> tumour size = maximum length as per RECIST CT measurement.</w:t>
      </w:r>
    </w:p>
    <w:p w14:paraId="39F2A4D9" w14:textId="77777777" w:rsidR="008C548B" w:rsidRPr="00C542A6" w:rsidRDefault="008C548B">
      <w:pPr>
        <w:rPr>
          <w:rFonts w:ascii="Helvetica" w:hAnsi="Helvetica"/>
        </w:rPr>
      </w:pPr>
    </w:p>
    <w:sectPr w:rsidR="008C548B" w:rsidRPr="00C542A6" w:rsidSect="00E303F0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9D3DE" w14:textId="77777777" w:rsidR="001A6384" w:rsidRDefault="001A6384">
      <w:r>
        <w:separator/>
      </w:r>
    </w:p>
  </w:endnote>
  <w:endnote w:type="continuationSeparator" w:id="0">
    <w:p w14:paraId="45DFCB25" w14:textId="77777777" w:rsidR="001A6384" w:rsidRDefault="001A6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74245655"/>
      <w:docPartObj>
        <w:docPartGallery w:val="Page Numbers (Bottom of Page)"/>
        <w:docPartUnique/>
      </w:docPartObj>
    </w:sdtPr>
    <w:sdtContent>
      <w:p w14:paraId="15B55BEB" w14:textId="77777777" w:rsidR="00E303F0" w:rsidRDefault="00E303F0" w:rsidP="00EB7B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9404C9" w14:textId="77777777" w:rsidR="00E303F0" w:rsidRDefault="00E303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4079475"/>
      <w:docPartObj>
        <w:docPartGallery w:val="Page Numbers (Bottom of Page)"/>
        <w:docPartUnique/>
      </w:docPartObj>
    </w:sdtPr>
    <w:sdtContent>
      <w:p w14:paraId="0488514B" w14:textId="77777777" w:rsidR="00E303F0" w:rsidRDefault="00E303F0" w:rsidP="00EB7B3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A36284" w14:textId="77777777" w:rsidR="00E303F0" w:rsidRDefault="00E303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AE30E" w14:textId="77777777" w:rsidR="001A6384" w:rsidRDefault="001A6384">
      <w:r>
        <w:separator/>
      </w:r>
    </w:p>
  </w:footnote>
  <w:footnote w:type="continuationSeparator" w:id="0">
    <w:p w14:paraId="022D7686" w14:textId="77777777" w:rsidR="001A6384" w:rsidRDefault="001A6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F0"/>
    <w:rsid w:val="00086726"/>
    <w:rsid w:val="000D5280"/>
    <w:rsid w:val="000E5706"/>
    <w:rsid w:val="000F6E39"/>
    <w:rsid w:val="0011458C"/>
    <w:rsid w:val="001A6384"/>
    <w:rsid w:val="001B1DA5"/>
    <w:rsid w:val="001D7697"/>
    <w:rsid w:val="002E075A"/>
    <w:rsid w:val="003109E1"/>
    <w:rsid w:val="003204C8"/>
    <w:rsid w:val="0038007D"/>
    <w:rsid w:val="0038091E"/>
    <w:rsid w:val="003A589B"/>
    <w:rsid w:val="003B05CB"/>
    <w:rsid w:val="003B23D1"/>
    <w:rsid w:val="003E35C3"/>
    <w:rsid w:val="003E5A6E"/>
    <w:rsid w:val="00457DE7"/>
    <w:rsid w:val="004A3051"/>
    <w:rsid w:val="004B26D9"/>
    <w:rsid w:val="004B28CE"/>
    <w:rsid w:val="004D086A"/>
    <w:rsid w:val="004D5091"/>
    <w:rsid w:val="00517EF6"/>
    <w:rsid w:val="00583416"/>
    <w:rsid w:val="005C67F2"/>
    <w:rsid w:val="00616674"/>
    <w:rsid w:val="00663246"/>
    <w:rsid w:val="006D04C6"/>
    <w:rsid w:val="0074592C"/>
    <w:rsid w:val="00773166"/>
    <w:rsid w:val="007775CB"/>
    <w:rsid w:val="007A2147"/>
    <w:rsid w:val="008C3587"/>
    <w:rsid w:val="008C548B"/>
    <w:rsid w:val="008E5C85"/>
    <w:rsid w:val="00A11B71"/>
    <w:rsid w:val="00A129DA"/>
    <w:rsid w:val="00AE5C7C"/>
    <w:rsid w:val="00B15F8B"/>
    <w:rsid w:val="00B44391"/>
    <w:rsid w:val="00B70852"/>
    <w:rsid w:val="00C00B28"/>
    <w:rsid w:val="00C03E3F"/>
    <w:rsid w:val="00C542A6"/>
    <w:rsid w:val="00C6444C"/>
    <w:rsid w:val="00CA27A5"/>
    <w:rsid w:val="00CC4B1B"/>
    <w:rsid w:val="00D54634"/>
    <w:rsid w:val="00DB3DC4"/>
    <w:rsid w:val="00DC183C"/>
    <w:rsid w:val="00DF2403"/>
    <w:rsid w:val="00E11B57"/>
    <w:rsid w:val="00E17B8F"/>
    <w:rsid w:val="00E303F0"/>
    <w:rsid w:val="00E93CC9"/>
    <w:rsid w:val="00F76816"/>
    <w:rsid w:val="00FF7F93"/>
    <w:rsid w:val="303AADC0"/>
    <w:rsid w:val="7556C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DFD8F"/>
  <w15:chartTrackingRefBased/>
  <w15:docId w15:val="{5815138C-FF4D-A249-A6BC-5B5E92FB5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6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674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03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03F0"/>
  </w:style>
  <w:style w:type="character" w:styleId="PageNumber">
    <w:name w:val="page number"/>
    <w:basedOn w:val="DefaultParagraphFont"/>
    <w:uiPriority w:val="99"/>
    <w:semiHidden/>
    <w:unhideWhenUsed/>
    <w:rsid w:val="00E303F0"/>
  </w:style>
  <w:style w:type="character" w:styleId="CommentReference">
    <w:name w:val="annotation reference"/>
    <w:basedOn w:val="DefaultParagraphFont"/>
    <w:uiPriority w:val="99"/>
    <w:semiHidden/>
    <w:unhideWhenUsed/>
    <w:rsid w:val="00E303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3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3F0"/>
    <w:rPr>
      <w:sz w:val="20"/>
      <w:szCs w:val="20"/>
    </w:rPr>
  </w:style>
  <w:style w:type="table" w:styleId="GridTable2-Accent3">
    <w:name w:val="Grid Table 2 Accent 3"/>
    <w:basedOn w:val="TableNormal"/>
    <w:uiPriority w:val="47"/>
    <w:rsid w:val="00E303F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7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Daniel</dc:creator>
  <cp:keywords/>
  <dc:description/>
  <cp:lastModifiedBy>Daniel Hughes</cp:lastModifiedBy>
  <cp:revision>2</cp:revision>
  <dcterms:created xsi:type="dcterms:W3CDTF">2023-03-01T15:29:00Z</dcterms:created>
  <dcterms:modified xsi:type="dcterms:W3CDTF">2023-03-01T15:29:00Z</dcterms:modified>
</cp:coreProperties>
</file>